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01F" w:rsidRPr="005628D5" w:rsidRDefault="002E401F" w:rsidP="002E401F">
      <w:pPr>
        <w:pStyle w:val="Heading2"/>
      </w:pPr>
      <w:bookmarkStart w:id="0" w:name="_GoBack"/>
      <w:bookmarkEnd w:id="0"/>
      <w:r w:rsidRPr="005628D5">
        <w:t>Supplementary data</w:t>
      </w:r>
    </w:p>
    <w:p w:rsidR="002E401F" w:rsidRPr="005628D5" w:rsidRDefault="002E401F" w:rsidP="002E401F">
      <w:pPr>
        <w:pStyle w:val="Caption"/>
        <w:rPr>
          <w:rFonts w:ascii="Times New Roman" w:hAnsi="Times New Roman" w:cs="Times New Roman"/>
          <w:sz w:val="24"/>
          <w:szCs w:val="24"/>
        </w:rPr>
      </w:pPr>
      <w:bookmarkStart w:id="1" w:name="_Ref474416587"/>
      <w:r w:rsidRPr="005628D5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005628D5">
        <w:rPr>
          <w:rFonts w:ascii="Times New Roman" w:hAnsi="Times New Roman" w:cs="Times New Roman"/>
          <w:sz w:val="24"/>
          <w:szCs w:val="24"/>
        </w:rPr>
        <w:fldChar w:fldCharType="begin"/>
      </w:r>
      <w:r w:rsidRPr="005628D5">
        <w:rPr>
          <w:rFonts w:ascii="Times New Roman" w:hAnsi="Times New Roman" w:cs="Times New Roman"/>
          <w:sz w:val="24"/>
          <w:szCs w:val="24"/>
        </w:rPr>
        <w:instrText xml:space="preserve"> SEQ Supplementary_Table \* ARABIC </w:instrText>
      </w:r>
      <w:r w:rsidRPr="005628D5">
        <w:rPr>
          <w:rFonts w:ascii="Times New Roman" w:hAnsi="Times New Roman" w:cs="Times New Roman"/>
          <w:sz w:val="24"/>
          <w:szCs w:val="24"/>
        </w:rPr>
        <w:fldChar w:fldCharType="separate"/>
      </w:r>
      <w:r w:rsidRPr="005628D5">
        <w:rPr>
          <w:rFonts w:ascii="Times New Roman" w:hAnsi="Times New Roman" w:cs="Times New Roman"/>
          <w:sz w:val="24"/>
          <w:szCs w:val="24"/>
        </w:rPr>
        <w:t>1</w:t>
      </w:r>
      <w:r w:rsidRPr="005628D5">
        <w:rPr>
          <w:rFonts w:ascii="Times New Roman" w:hAnsi="Times New Roman" w:cs="Times New Roman"/>
          <w:sz w:val="24"/>
          <w:szCs w:val="24"/>
        </w:rPr>
        <w:fldChar w:fldCharType="end"/>
      </w:r>
      <w:bookmarkEnd w:id="1"/>
    </w:p>
    <w:tbl>
      <w:tblPr>
        <w:tblW w:w="14838" w:type="dxa"/>
        <w:jc w:val="center"/>
        <w:tblInd w:w="60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03"/>
        <w:gridCol w:w="1912"/>
        <w:gridCol w:w="1542"/>
        <w:gridCol w:w="1259"/>
        <w:gridCol w:w="1260"/>
        <w:gridCol w:w="1260"/>
        <w:gridCol w:w="1380"/>
        <w:gridCol w:w="1142"/>
        <w:gridCol w:w="1260"/>
        <w:gridCol w:w="1136"/>
        <w:gridCol w:w="1384"/>
      </w:tblGrid>
      <w:tr w:rsidR="002E401F" w:rsidRPr="005628D5" w:rsidTr="001B15A7">
        <w:trPr>
          <w:trHeight w:val="1528"/>
          <w:jc w:val="center"/>
        </w:trPr>
        <w:tc>
          <w:tcPr>
            <w:tcW w:w="1303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:rsidR="002E401F" w:rsidRPr="002E401F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fr-FR"/>
              </w:rPr>
            </w:pPr>
            <w:r w:rsidRPr="002E401F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fr-FR"/>
              </w:rPr>
              <w:t>Brand name</w:t>
            </w:r>
          </w:p>
        </w:tc>
        <w:tc>
          <w:tcPr>
            <w:tcW w:w="1912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:rsidR="002E401F" w:rsidRPr="002E401F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fr-FR"/>
              </w:rPr>
            </w:pPr>
            <w:r w:rsidRPr="002E401F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fr-FR"/>
              </w:rPr>
              <w:t>Therapeutic area</w:t>
            </w:r>
          </w:p>
        </w:tc>
        <w:tc>
          <w:tcPr>
            <w:tcW w:w="1542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:rsidR="002E401F" w:rsidRPr="002E401F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fr-FR"/>
              </w:rPr>
            </w:pPr>
            <w:r w:rsidRPr="002E401F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fr-FR"/>
              </w:rPr>
              <w:t>Model</w:t>
            </w:r>
          </w:p>
        </w:tc>
        <w:tc>
          <w:tcPr>
            <w:tcW w:w="125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:rsidR="002E401F" w:rsidRPr="002E401F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fr-FR"/>
              </w:rPr>
            </w:pPr>
            <w:r w:rsidRPr="002E401F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fr-FR"/>
              </w:rPr>
              <w:t>BC of ICER</w:t>
            </w:r>
          </w:p>
          <w:p w:rsidR="002E401F" w:rsidRPr="002E401F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fr-FR"/>
              </w:rPr>
            </w:pPr>
            <w:r w:rsidRPr="002E401F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fr-FR"/>
              </w:rPr>
              <w:t>(</w:t>
            </w:r>
            <w:r w:rsidRPr="002E401F">
              <w:rPr>
                <w:rFonts w:ascii="Times New Roman" w:hAnsi="Times New Roman" w:cs="Times New Roman"/>
                <w:b/>
                <w:szCs w:val="24"/>
              </w:rPr>
              <w:t>€/QALY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:rsidR="002E401F" w:rsidRPr="002E401F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fr-FR"/>
              </w:rPr>
            </w:pPr>
            <w:r w:rsidRPr="002E401F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fr-FR"/>
              </w:rPr>
              <w:t>Range of ICER for subpopulations</w:t>
            </w:r>
          </w:p>
          <w:p w:rsidR="002E401F" w:rsidRPr="002E401F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fr-FR"/>
              </w:rPr>
            </w:pPr>
            <w:r w:rsidRPr="002E401F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fr-FR"/>
              </w:rPr>
              <w:t>(</w:t>
            </w:r>
            <w:r w:rsidRPr="002E401F">
              <w:rPr>
                <w:rFonts w:ascii="Times New Roman" w:hAnsi="Times New Roman" w:cs="Times New Roman"/>
                <w:b/>
                <w:szCs w:val="24"/>
              </w:rPr>
              <w:t>€/QALY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:rsidR="002E401F" w:rsidRPr="002E401F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fr-FR"/>
              </w:rPr>
            </w:pPr>
            <w:r w:rsidRPr="002E401F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fr-FR"/>
              </w:rPr>
              <w:t>Efficiency frontier included</w:t>
            </w:r>
            <w:r w:rsidRPr="002E401F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vertAlign w:val="superscript"/>
                <w:lang w:eastAsia="fr-FR"/>
              </w:rPr>
              <w:t>*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:rsidR="002E401F" w:rsidRPr="002E401F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fr-FR"/>
              </w:rPr>
            </w:pPr>
            <w:r w:rsidRPr="002E401F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fr-FR"/>
              </w:rPr>
              <w:t>Acceptability curve</w:t>
            </w:r>
          </w:p>
        </w:tc>
        <w:tc>
          <w:tcPr>
            <w:tcW w:w="1142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:rsidR="002E401F" w:rsidRPr="002E401F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fr-FR"/>
              </w:rPr>
            </w:pPr>
            <w:r w:rsidRPr="002E401F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fr-FR"/>
              </w:rPr>
              <w:t>Tornado plot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:rsidR="002E401F" w:rsidRPr="002E401F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fr-FR"/>
              </w:rPr>
            </w:pPr>
            <w:r w:rsidRPr="002E401F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fr-FR"/>
              </w:rPr>
              <w:t>BIM</w:t>
            </w:r>
          </w:p>
          <w:p w:rsidR="002E401F" w:rsidRPr="002E401F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fr-FR"/>
              </w:rPr>
            </w:pPr>
            <w:r w:rsidRPr="002E401F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fr-FR"/>
              </w:rPr>
              <w:t>included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:rsidR="002E401F" w:rsidRPr="002E401F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fr-FR"/>
              </w:rPr>
            </w:pPr>
            <w:r w:rsidRPr="002E401F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fr-FR"/>
              </w:rPr>
              <w:t>ASMR</w:t>
            </w:r>
          </w:p>
        </w:tc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E401F" w:rsidRPr="002E401F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fr-FR"/>
              </w:rPr>
            </w:pPr>
            <w:r w:rsidRPr="002E401F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fr-FR"/>
              </w:rPr>
              <w:t xml:space="preserve">Overall conclusion on </w:t>
            </w:r>
            <w:ins w:id="2" w:author="Anastasiia Motrunich" w:date="2017-06-07T15:50:00Z">
              <w:r w:rsidR="00D7278B">
                <w:rPr>
                  <w:rFonts w:ascii="Times New Roman" w:hAnsi="Times New Roman" w:cs="Times New Roman"/>
                  <w:sz w:val="24"/>
                  <w:szCs w:val="24"/>
                </w:rPr>
                <w:t>methodological concerns</w:t>
              </w:r>
            </w:ins>
            <w:del w:id="3" w:author="Anastasiia Motrunich" w:date="2017-06-07T15:50:00Z">
              <w:r w:rsidRPr="002E401F" w:rsidDel="00D7278B">
                <w:rPr>
                  <w:rFonts w:ascii="Times New Roman" w:eastAsia="Times New Roman" w:hAnsi="Times New Roman" w:cs="Times New Roman"/>
                  <w:b/>
                  <w:bCs/>
                  <w:color w:val="FFFFFF"/>
                  <w:szCs w:val="24"/>
                  <w:lang w:eastAsia="fr-FR"/>
                </w:rPr>
                <w:delText>reservations</w:delText>
              </w:r>
            </w:del>
          </w:p>
        </w:tc>
      </w:tr>
      <w:tr w:rsidR="002E401F" w:rsidRPr="005628D5" w:rsidTr="001B15A7">
        <w:trPr>
          <w:trHeight w:val="1225"/>
          <w:jc w:val="center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Adempas</w:t>
            </w:r>
            <w:proofErr w:type="spellEnd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®</w:t>
            </w:r>
          </w:p>
        </w:tc>
        <w:tc>
          <w:tcPr>
            <w:tcW w:w="1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A81B03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hyperlink r:id="rId6" w:history="1">
              <w:r w:rsidR="002E401F" w:rsidRPr="00470421">
                <w:rPr>
                  <w:rFonts w:ascii="Times New Roman" w:eastAsia="Times New Roman" w:hAnsi="Times New Roman" w:cs="Times New Roman"/>
                  <w:bCs/>
                  <w:color w:val="000000"/>
                  <w:sz w:val="24"/>
                  <w:szCs w:val="24"/>
                  <w:lang w:eastAsia="fr-FR"/>
                </w:rPr>
                <w:t>Cardiology, Pulmonary arterial hypertension</w:t>
              </w:r>
            </w:hyperlink>
          </w:p>
        </w:tc>
        <w:tc>
          <w:tcPr>
            <w:tcW w:w="15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Markov model</w:t>
            </w:r>
          </w:p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ycle length: 4 months</w:t>
            </w:r>
          </w:p>
        </w:tc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239,145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1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13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ASMR IV, V</w:t>
            </w:r>
          </w:p>
        </w:tc>
        <w:tc>
          <w:tcPr>
            <w:tcW w:w="13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major</w:t>
            </w:r>
          </w:p>
        </w:tc>
      </w:tr>
      <w:tr w:rsidR="002E401F" w:rsidRPr="005628D5" w:rsidTr="001B15A7">
        <w:trPr>
          <w:trHeight w:val="922"/>
          <w:jc w:val="center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Botox</w:t>
            </w: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®</w:t>
            </w:r>
          </w:p>
        </w:tc>
        <w:tc>
          <w:tcPr>
            <w:tcW w:w="1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Genitourinary, Muscle relaxant</w:t>
            </w:r>
          </w:p>
        </w:tc>
        <w:tc>
          <w:tcPr>
            <w:tcW w:w="15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Markov model</w:t>
            </w:r>
          </w:p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ycle length: 3 months</w:t>
            </w:r>
          </w:p>
        </w:tc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23,707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1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13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ASMR IV</w:t>
            </w:r>
          </w:p>
        </w:tc>
        <w:tc>
          <w:tcPr>
            <w:tcW w:w="13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important</w:t>
            </w:r>
          </w:p>
        </w:tc>
      </w:tr>
      <w:tr w:rsidR="002E401F" w:rsidRPr="005628D5" w:rsidTr="001B15A7">
        <w:trPr>
          <w:trHeight w:val="619"/>
          <w:jc w:val="center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Daklinza</w:t>
            </w:r>
            <w:proofErr w:type="spellEnd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®</w:t>
            </w:r>
          </w:p>
        </w:tc>
        <w:tc>
          <w:tcPr>
            <w:tcW w:w="1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 xml:space="preserve">Infectious diseases, </w:t>
            </w: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br/>
              <w:t>Hepatitis C</w:t>
            </w:r>
          </w:p>
        </w:tc>
        <w:tc>
          <w:tcPr>
            <w:tcW w:w="15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Markov model; Cycle length: 1 year</w:t>
            </w:r>
          </w:p>
        </w:tc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4,660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4,660 –102,073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1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13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ASMR IV</w:t>
            </w:r>
          </w:p>
        </w:tc>
        <w:tc>
          <w:tcPr>
            <w:tcW w:w="13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important</w:t>
            </w:r>
          </w:p>
        </w:tc>
      </w:tr>
      <w:tr w:rsidR="002E401F" w:rsidRPr="005628D5" w:rsidTr="001B15A7">
        <w:trPr>
          <w:trHeight w:val="1225"/>
          <w:jc w:val="center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Defitelio</w:t>
            </w:r>
            <w:proofErr w:type="spellEnd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®</w:t>
            </w:r>
          </w:p>
        </w:tc>
        <w:tc>
          <w:tcPr>
            <w:tcW w:w="1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Haematology, Antithrombotic</w:t>
            </w:r>
          </w:p>
        </w:tc>
        <w:tc>
          <w:tcPr>
            <w:tcW w:w="15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Markov model</w:t>
            </w:r>
          </w:p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 xml:space="preserve"> Cycle length: </w:t>
            </w:r>
          </w:p>
          <w:p w:rsidR="002E401F" w:rsidRPr="00470421" w:rsidRDefault="002E401F" w:rsidP="002E401F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340" w:hanging="227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 day in the acute phase</w:t>
            </w:r>
          </w:p>
          <w:p w:rsidR="002E401F" w:rsidRPr="00470421" w:rsidRDefault="002E401F" w:rsidP="002E401F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340" w:hanging="227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 xml:space="preserve">1 year </w:t>
            </w: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lastRenderedPageBreak/>
              <w:t>after the first year</w:t>
            </w:r>
          </w:p>
        </w:tc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lastRenderedPageBreak/>
              <w:t>33,273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1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13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ASMR IV</w:t>
            </w:r>
          </w:p>
        </w:tc>
        <w:tc>
          <w:tcPr>
            <w:tcW w:w="13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major</w:t>
            </w:r>
          </w:p>
        </w:tc>
      </w:tr>
      <w:tr w:rsidR="002E401F" w:rsidRPr="005628D5" w:rsidTr="001B15A7">
        <w:trPr>
          <w:trHeight w:val="1528"/>
          <w:jc w:val="center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lastRenderedPageBreak/>
              <w:t>Entyvio</w:t>
            </w:r>
            <w:proofErr w:type="spellEnd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®</w:t>
            </w:r>
          </w:p>
        </w:tc>
        <w:tc>
          <w:tcPr>
            <w:tcW w:w="1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Gastroenterology, Ulcerative colitis or Crohn's disease</w:t>
            </w:r>
          </w:p>
        </w:tc>
        <w:tc>
          <w:tcPr>
            <w:tcW w:w="15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Markov model + decision tree</w:t>
            </w:r>
          </w:p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 xml:space="preserve"> Cycle length: 8 weeks</w:t>
            </w:r>
          </w:p>
        </w:tc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52,845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1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13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ASMR IV, V</w:t>
            </w:r>
          </w:p>
        </w:tc>
        <w:tc>
          <w:tcPr>
            <w:tcW w:w="13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important</w:t>
            </w:r>
          </w:p>
        </w:tc>
      </w:tr>
      <w:tr w:rsidR="002E401F" w:rsidRPr="005628D5" w:rsidTr="001B15A7">
        <w:trPr>
          <w:trHeight w:val="619"/>
          <w:jc w:val="center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Harvoni</w:t>
            </w:r>
            <w:proofErr w:type="spellEnd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®</w:t>
            </w:r>
          </w:p>
        </w:tc>
        <w:tc>
          <w:tcPr>
            <w:tcW w:w="1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Infectious diseases, Hepatitis C</w:t>
            </w:r>
          </w:p>
        </w:tc>
        <w:tc>
          <w:tcPr>
            <w:tcW w:w="15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Markov model</w:t>
            </w:r>
          </w:p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ycle: 1 year</w:t>
            </w:r>
          </w:p>
        </w:tc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t reported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3,021 –15,019,560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1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13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ASMR IV</w:t>
            </w:r>
          </w:p>
        </w:tc>
        <w:tc>
          <w:tcPr>
            <w:tcW w:w="13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major</w:t>
            </w:r>
          </w:p>
        </w:tc>
      </w:tr>
      <w:tr w:rsidR="002E401F" w:rsidRPr="005628D5" w:rsidTr="001B15A7">
        <w:trPr>
          <w:trHeight w:val="922"/>
          <w:jc w:val="center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Kadcyla</w:t>
            </w:r>
            <w:proofErr w:type="spellEnd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®</w:t>
            </w:r>
          </w:p>
        </w:tc>
        <w:tc>
          <w:tcPr>
            <w:tcW w:w="1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A81B03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hyperlink r:id="rId7" w:history="1">
              <w:r w:rsidR="002E401F" w:rsidRPr="00470421">
                <w:rPr>
                  <w:rFonts w:ascii="Times New Roman" w:eastAsia="Times New Roman" w:hAnsi="Times New Roman" w:cs="Times New Roman"/>
                  <w:bCs/>
                  <w:color w:val="000000"/>
                  <w:sz w:val="24"/>
                  <w:szCs w:val="24"/>
                  <w:lang w:eastAsia="fr-FR"/>
                </w:rPr>
                <w:t>Oncology, Breast cancer</w:t>
              </w:r>
            </w:hyperlink>
          </w:p>
        </w:tc>
        <w:tc>
          <w:tcPr>
            <w:tcW w:w="15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Partitioned survival model</w:t>
            </w:r>
          </w:p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ycle length: 1 week</w:t>
            </w:r>
          </w:p>
        </w:tc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91,661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1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13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ASMR II</w:t>
            </w:r>
          </w:p>
        </w:tc>
        <w:tc>
          <w:tcPr>
            <w:tcW w:w="13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minor</w:t>
            </w:r>
          </w:p>
        </w:tc>
      </w:tr>
      <w:tr w:rsidR="002E401F" w:rsidRPr="005628D5" w:rsidTr="001B15A7">
        <w:trPr>
          <w:trHeight w:val="922"/>
          <w:jc w:val="center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explanon</w:t>
            </w:r>
            <w:proofErr w:type="spellEnd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®</w:t>
            </w:r>
          </w:p>
        </w:tc>
        <w:tc>
          <w:tcPr>
            <w:tcW w:w="1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Genitourinary system, Contraceptive</w:t>
            </w:r>
          </w:p>
        </w:tc>
        <w:tc>
          <w:tcPr>
            <w:tcW w:w="15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Markov model</w:t>
            </w:r>
          </w:p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ycle length: 1 year</w:t>
            </w:r>
          </w:p>
        </w:tc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 xml:space="preserve">1,961 €/GNIE </w:t>
            </w:r>
          </w:p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/A for QALY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1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13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Absent</w:t>
            </w:r>
          </w:p>
        </w:tc>
        <w:tc>
          <w:tcPr>
            <w:tcW w:w="13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minor</w:t>
            </w:r>
          </w:p>
        </w:tc>
      </w:tr>
      <w:tr w:rsidR="002E401F" w:rsidRPr="005628D5" w:rsidTr="001B15A7">
        <w:trPr>
          <w:trHeight w:val="922"/>
          <w:jc w:val="center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plate</w:t>
            </w:r>
            <w:proofErr w:type="spellEnd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®</w:t>
            </w:r>
          </w:p>
        </w:tc>
        <w:tc>
          <w:tcPr>
            <w:tcW w:w="1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 xml:space="preserve">Haematology, </w:t>
            </w:r>
            <w:proofErr w:type="spellStart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Antihaemorrhagic</w:t>
            </w:r>
            <w:proofErr w:type="spellEnd"/>
          </w:p>
        </w:tc>
        <w:tc>
          <w:tcPr>
            <w:tcW w:w="15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Markov model</w:t>
            </w:r>
          </w:p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ycle length: 4 weeks–</w:t>
            </w:r>
          </w:p>
        </w:tc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Dominant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Dominant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1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13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ASMR II</w:t>
            </w:r>
          </w:p>
        </w:tc>
        <w:tc>
          <w:tcPr>
            <w:tcW w:w="13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important</w:t>
            </w:r>
          </w:p>
        </w:tc>
      </w:tr>
      <w:tr w:rsidR="002E401F" w:rsidRPr="005628D5" w:rsidTr="001B15A7">
        <w:trPr>
          <w:trHeight w:val="922"/>
          <w:jc w:val="center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Olysio</w:t>
            </w:r>
            <w:proofErr w:type="spellEnd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®</w:t>
            </w:r>
          </w:p>
        </w:tc>
        <w:tc>
          <w:tcPr>
            <w:tcW w:w="1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Infectious diseases, Hepatitis C</w:t>
            </w:r>
          </w:p>
        </w:tc>
        <w:tc>
          <w:tcPr>
            <w:tcW w:w="15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Markov model + decision tree</w:t>
            </w:r>
          </w:p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ycle length: 1 year</w:t>
            </w:r>
          </w:p>
        </w:tc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8,127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6,890 – 18,127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1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13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ASMR IV</w:t>
            </w:r>
          </w:p>
        </w:tc>
        <w:tc>
          <w:tcPr>
            <w:tcW w:w="13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major</w:t>
            </w:r>
          </w:p>
        </w:tc>
      </w:tr>
      <w:tr w:rsidR="002E401F" w:rsidRPr="005628D5" w:rsidTr="001B15A7">
        <w:trPr>
          <w:trHeight w:val="922"/>
          <w:jc w:val="center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lastRenderedPageBreak/>
              <w:t>Rotarix</w:t>
            </w:r>
            <w:proofErr w:type="spellEnd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®</w:t>
            </w:r>
          </w:p>
        </w:tc>
        <w:tc>
          <w:tcPr>
            <w:tcW w:w="1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Vaccine, rotavirus</w:t>
            </w:r>
          </w:p>
        </w:tc>
        <w:tc>
          <w:tcPr>
            <w:tcW w:w="15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Markov model</w:t>
            </w:r>
          </w:p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ycle length: 1 month</w:t>
            </w:r>
          </w:p>
        </w:tc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24,413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1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13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Absent</w:t>
            </w:r>
          </w:p>
        </w:tc>
        <w:tc>
          <w:tcPr>
            <w:tcW w:w="13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important</w:t>
            </w:r>
          </w:p>
        </w:tc>
      </w:tr>
      <w:tr w:rsidR="002E401F" w:rsidRPr="005628D5" w:rsidTr="001B15A7">
        <w:trPr>
          <w:trHeight w:val="619"/>
          <w:jc w:val="center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Rotateq</w:t>
            </w:r>
            <w:proofErr w:type="spellEnd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®</w:t>
            </w:r>
          </w:p>
        </w:tc>
        <w:tc>
          <w:tcPr>
            <w:tcW w:w="1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Vaccine, rotavirus</w:t>
            </w:r>
          </w:p>
        </w:tc>
        <w:tc>
          <w:tcPr>
            <w:tcW w:w="15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Transmission model + decision tree</w:t>
            </w:r>
          </w:p>
        </w:tc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29,797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1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13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Absent</w:t>
            </w:r>
          </w:p>
        </w:tc>
        <w:tc>
          <w:tcPr>
            <w:tcW w:w="13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important</w:t>
            </w:r>
          </w:p>
        </w:tc>
      </w:tr>
      <w:tr w:rsidR="002E401F" w:rsidRPr="005628D5" w:rsidTr="001B15A7">
        <w:trPr>
          <w:trHeight w:val="1225"/>
          <w:jc w:val="center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Sovaldi</w:t>
            </w:r>
            <w:proofErr w:type="spellEnd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®</w:t>
            </w:r>
          </w:p>
        </w:tc>
        <w:tc>
          <w:tcPr>
            <w:tcW w:w="1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Infectious diseases, Hepatitis C</w:t>
            </w:r>
          </w:p>
        </w:tc>
        <w:tc>
          <w:tcPr>
            <w:tcW w:w="15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Markov model</w:t>
            </w:r>
          </w:p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ycle length:</w:t>
            </w:r>
          </w:p>
          <w:p w:rsidR="002E401F" w:rsidRPr="00470421" w:rsidRDefault="002E401F" w:rsidP="002E401F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340" w:hanging="227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 xml:space="preserve"> 3 months for first 8 cycles</w:t>
            </w:r>
          </w:p>
          <w:p w:rsidR="002E401F" w:rsidRPr="00470421" w:rsidRDefault="002E401F" w:rsidP="002E401F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340" w:hanging="227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 year afterwards</w:t>
            </w:r>
          </w:p>
        </w:tc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t reported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5,866 –75,518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1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13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ASMR II, III</w:t>
            </w:r>
          </w:p>
        </w:tc>
        <w:tc>
          <w:tcPr>
            <w:tcW w:w="13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401F" w:rsidRPr="00470421" w:rsidRDefault="003333C5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major</w:t>
            </w:r>
          </w:p>
        </w:tc>
      </w:tr>
      <w:tr w:rsidR="002E401F" w:rsidRPr="005628D5" w:rsidTr="001B15A7">
        <w:trPr>
          <w:trHeight w:val="922"/>
          <w:jc w:val="center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Tecfidera</w:t>
            </w:r>
            <w:proofErr w:type="spellEnd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®</w:t>
            </w:r>
          </w:p>
        </w:tc>
        <w:tc>
          <w:tcPr>
            <w:tcW w:w="1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eurology, Multiple Sclerosis</w:t>
            </w:r>
          </w:p>
        </w:tc>
        <w:tc>
          <w:tcPr>
            <w:tcW w:w="15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Markov model</w:t>
            </w:r>
          </w:p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ycle length: 1 year</w:t>
            </w:r>
          </w:p>
        </w:tc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28,724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1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13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ASMR V</w:t>
            </w:r>
          </w:p>
        </w:tc>
        <w:tc>
          <w:tcPr>
            <w:tcW w:w="13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important</w:t>
            </w:r>
          </w:p>
        </w:tc>
      </w:tr>
      <w:tr w:rsidR="002E401F" w:rsidRPr="005628D5" w:rsidTr="001B15A7">
        <w:trPr>
          <w:trHeight w:val="1225"/>
          <w:jc w:val="center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Tivicay</w:t>
            </w:r>
            <w:proofErr w:type="spellEnd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®</w:t>
            </w:r>
          </w:p>
        </w:tc>
        <w:tc>
          <w:tcPr>
            <w:tcW w:w="1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Infectious diseases, HIV</w:t>
            </w:r>
          </w:p>
        </w:tc>
        <w:tc>
          <w:tcPr>
            <w:tcW w:w="15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Micro-simulation process</w:t>
            </w:r>
          </w:p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ycle length: 1 year</w:t>
            </w:r>
          </w:p>
        </w:tc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6,526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1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13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ASMR III, IV</w:t>
            </w:r>
          </w:p>
        </w:tc>
        <w:tc>
          <w:tcPr>
            <w:tcW w:w="13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important</w:t>
            </w:r>
          </w:p>
        </w:tc>
      </w:tr>
      <w:tr w:rsidR="002E401F" w:rsidRPr="005628D5" w:rsidTr="001B15A7">
        <w:trPr>
          <w:trHeight w:val="922"/>
          <w:jc w:val="center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Viekirax</w:t>
            </w:r>
            <w:proofErr w:type="spellEnd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®</w:t>
            </w: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 xml:space="preserve"> / </w:t>
            </w:r>
            <w:proofErr w:type="spellStart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Exviera</w:t>
            </w:r>
            <w:proofErr w:type="spellEnd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®</w:t>
            </w:r>
          </w:p>
        </w:tc>
        <w:tc>
          <w:tcPr>
            <w:tcW w:w="1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Infectious diseases, Hepatitis C</w:t>
            </w:r>
          </w:p>
        </w:tc>
        <w:tc>
          <w:tcPr>
            <w:tcW w:w="15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Markov model + decision tree</w:t>
            </w:r>
          </w:p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ycle length: 1 year</w:t>
            </w:r>
          </w:p>
        </w:tc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t reported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0,975 –91,954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1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13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ASMR IV</w:t>
            </w:r>
          </w:p>
        </w:tc>
        <w:tc>
          <w:tcPr>
            <w:tcW w:w="13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major</w:t>
            </w:r>
          </w:p>
        </w:tc>
      </w:tr>
      <w:tr w:rsidR="002E401F" w:rsidRPr="005628D5" w:rsidTr="001B15A7">
        <w:trPr>
          <w:trHeight w:val="1528"/>
          <w:jc w:val="center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lastRenderedPageBreak/>
              <w:t>Xolair</w:t>
            </w: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®</w:t>
            </w:r>
          </w:p>
        </w:tc>
        <w:tc>
          <w:tcPr>
            <w:tcW w:w="1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 xml:space="preserve">Dermatology, Spontaneous chronic </w:t>
            </w:r>
            <w:proofErr w:type="spellStart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urticaria</w:t>
            </w:r>
            <w:proofErr w:type="spellEnd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 xml:space="preserve"> (asthma)</w:t>
            </w:r>
          </w:p>
        </w:tc>
        <w:tc>
          <w:tcPr>
            <w:tcW w:w="15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Markov model</w:t>
            </w:r>
          </w:p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ycle length: 4 weeks</w:t>
            </w:r>
          </w:p>
        </w:tc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51,447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45,452 –67,319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1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13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ASMR IV</w:t>
            </w:r>
          </w:p>
        </w:tc>
        <w:tc>
          <w:tcPr>
            <w:tcW w:w="13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important</w:t>
            </w:r>
          </w:p>
        </w:tc>
      </w:tr>
      <w:tr w:rsidR="002E401F" w:rsidRPr="005628D5" w:rsidTr="001B15A7">
        <w:trPr>
          <w:trHeight w:val="922"/>
          <w:jc w:val="center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Xtandi</w:t>
            </w:r>
            <w:proofErr w:type="spellEnd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®</w:t>
            </w:r>
          </w:p>
        </w:tc>
        <w:tc>
          <w:tcPr>
            <w:tcW w:w="1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A81B03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hyperlink r:id="rId8" w:history="1">
              <w:r w:rsidR="002E401F" w:rsidRPr="00470421">
                <w:rPr>
                  <w:rFonts w:ascii="Times New Roman" w:eastAsia="Times New Roman" w:hAnsi="Times New Roman" w:cs="Times New Roman"/>
                  <w:bCs/>
                  <w:color w:val="000000"/>
                  <w:sz w:val="24"/>
                  <w:szCs w:val="24"/>
                  <w:lang w:eastAsia="fr-FR"/>
                </w:rPr>
                <w:t>Oncology, Prostate cancer</w:t>
              </w:r>
            </w:hyperlink>
          </w:p>
        </w:tc>
        <w:tc>
          <w:tcPr>
            <w:tcW w:w="15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Markov model</w:t>
            </w:r>
          </w:p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ycle length: 1 week</w:t>
            </w:r>
          </w:p>
        </w:tc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26,088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1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13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ASMR IV</w:t>
            </w:r>
          </w:p>
        </w:tc>
        <w:tc>
          <w:tcPr>
            <w:tcW w:w="13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major</w:t>
            </w:r>
          </w:p>
        </w:tc>
      </w:tr>
      <w:tr w:rsidR="002E401F" w:rsidRPr="005628D5" w:rsidTr="001B15A7">
        <w:trPr>
          <w:trHeight w:val="922"/>
          <w:jc w:val="center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Zostavax</w:t>
            </w:r>
            <w:proofErr w:type="spellEnd"/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®</w:t>
            </w:r>
          </w:p>
        </w:tc>
        <w:tc>
          <w:tcPr>
            <w:tcW w:w="1912" w:type="dxa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Vaccine, herpes zoster virus</w:t>
            </w:r>
          </w:p>
        </w:tc>
        <w:tc>
          <w:tcPr>
            <w:tcW w:w="1542" w:type="dxa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Markov model</w:t>
            </w:r>
          </w:p>
          <w:p w:rsidR="002E401F" w:rsidRPr="00470421" w:rsidRDefault="002E401F" w:rsidP="002E40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ycle length: 1 month</w:t>
            </w:r>
          </w:p>
        </w:tc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26,053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142" w:type="dxa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136" w:type="dxa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ASMR IV</w:t>
            </w:r>
          </w:p>
        </w:tc>
        <w:tc>
          <w:tcPr>
            <w:tcW w:w="1384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401F" w:rsidRPr="00470421" w:rsidRDefault="002E401F" w:rsidP="001B15A7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704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important</w:t>
            </w:r>
          </w:p>
        </w:tc>
      </w:tr>
    </w:tbl>
    <w:p w:rsidR="002E401F" w:rsidRPr="005628D5" w:rsidRDefault="002E401F" w:rsidP="002E401F">
      <w:pPr>
        <w:rPr>
          <w:rFonts w:ascii="Times New Roman" w:hAnsi="Times New Roman" w:cs="Times New Roman"/>
          <w:sz w:val="24"/>
          <w:szCs w:val="24"/>
        </w:rPr>
      </w:pPr>
      <w:r w:rsidRPr="005628D5">
        <w:rPr>
          <w:rFonts w:ascii="Times New Roman" w:hAnsi="Times New Roman" w:cs="Times New Roman"/>
          <w:sz w:val="24"/>
          <w:szCs w:val="24"/>
        </w:rPr>
        <w:t>ASMR: Improvement in clinical benefit (</w:t>
      </w:r>
      <w:proofErr w:type="spellStart"/>
      <w:r w:rsidRPr="005628D5">
        <w:rPr>
          <w:rFonts w:ascii="Times New Roman" w:hAnsi="Times New Roman" w:cs="Times New Roman"/>
          <w:sz w:val="24"/>
          <w:szCs w:val="24"/>
        </w:rPr>
        <w:t>Amélioration</w:t>
      </w:r>
      <w:proofErr w:type="spellEnd"/>
      <w:r w:rsidRPr="005628D5">
        <w:rPr>
          <w:rFonts w:ascii="Times New Roman" w:hAnsi="Times New Roman" w:cs="Times New Roman"/>
          <w:sz w:val="24"/>
          <w:szCs w:val="24"/>
        </w:rPr>
        <w:t xml:space="preserve"> du service </w:t>
      </w:r>
      <w:proofErr w:type="spellStart"/>
      <w:r w:rsidRPr="005628D5">
        <w:rPr>
          <w:rFonts w:ascii="Times New Roman" w:hAnsi="Times New Roman" w:cs="Times New Roman"/>
          <w:sz w:val="24"/>
          <w:szCs w:val="24"/>
        </w:rPr>
        <w:t>médical</w:t>
      </w:r>
      <w:proofErr w:type="spellEnd"/>
      <w:r w:rsidRPr="005628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28D5">
        <w:rPr>
          <w:rFonts w:ascii="Times New Roman" w:hAnsi="Times New Roman" w:cs="Times New Roman"/>
          <w:sz w:val="24"/>
          <w:szCs w:val="24"/>
        </w:rPr>
        <w:t>rendu</w:t>
      </w:r>
      <w:proofErr w:type="spellEnd"/>
      <w:r w:rsidRPr="005628D5">
        <w:rPr>
          <w:rFonts w:ascii="Times New Roman" w:hAnsi="Times New Roman" w:cs="Times New Roman"/>
          <w:sz w:val="24"/>
          <w:szCs w:val="24"/>
        </w:rPr>
        <w:t>), BC: Base case scenario, BIM: Budget impact model, HIV: human immunodeficiency virus, ICER: Incremental cost-effectiveness ratio</w:t>
      </w:r>
    </w:p>
    <w:p w:rsidR="002E401F" w:rsidRPr="005628D5" w:rsidRDefault="002E401F" w:rsidP="002E401F">
      <w:pPr>
        <w:rPr>
          <w:rFonts w:ascii="Times New Roman" w:hAnsi="Times New Roman" w:cs="Times New Roman"/>
          <w:sz w:val="24"/>
          <w:szCs w:val="24"/>
        </w:rPr>
      </w:pPr>
      <w:r w:rsidRPr="005628D5">
        <w:rPr>
          <w:rFonts w:ascii="Times New Roman" w:hAnsi="Times New Roman" w:cs="Times New Roman"/>
          <w:sz w:val="24"/>
          <w:szCs w:val="24"/>
        </w:rPr>
        <w:t>*Note that “No” in this column means that efficiency frontier was not included in the CEESP report, without making any assumptions on whether it was included in the manufacturer’s submission.</w:t>
      </w:r>
    </w:p>
    <w:p w:rsidR="00EE7494" w:rsidRDefault="00EE7494"/>
    <w:sectPr w:rsidR="00EE7494" w:rsidSect="007C0A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D425A5"/>
    <w:multiLevelType w:val="hybridMultilevel"/>
    <w:tmpl w:val="AA7ABC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01F"/>
    <w:rsid w:val="00092A1B"/>
    <w:rsid w:val="002E401F"/>
    <w:rsid w:val="003333C5"/>
    <w:rsid w:val="00863C1C"/>
    <w:rsid w:val="00A50BEC"/>
    <w:rsid w:val="00A81B03"/>
    <w:rsid w:val="00D7278B"/>
    <w:rsid w:val="00EE7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01F"/>
    <w:pPr>
      <w:spacing w:line="360" w:lineRule="auto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401F"/>
    <w:pPr>
      <w:keepNext/>
      <w:keepLines/>
      <w:spacing w:before="200" w:after="0"/>
      <w:outlineLvl w:val="1"/>
    </w:pPr>
    <w:rPr>
      <w:rFonts w:ascii="Times New Roman" w:eastAsiaTheme="majorEastAsia" w:hAnsi="Times New Roman" w:cs="Times New Roman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E401F"/>
    <w:rPr>
      <w:rFonts w:ascii="Times New Roman" w:eastAsiaTheme="majorEastAsia" w:hAnsi="Times New Roman" w:cs="Times New Roman"/>
      <w:b/>
      <w:bCs/>
      <w:color w:val="4F81BD" w:themeColor="accent1"/>
      <w:sz w:val="24"/>
      <w:szCs w:val="24"/>
    </w:rPr>
  </w:style>
  <w:style w:type="paragraph" w:styleId="ListParagraph">
    <w:name w:val="List Paragraph"/>
    <w:basedOn w:val="Normal"/>
    <w:uiPriority w:val="34"/>
    <w:qFormat/>
    <w:rsid w:val="002E401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E401F"/>
    <w:pPr>
      <w:keepNext/>
      <w:spacing w:line="240" w:lineRule="auto"/>
    </w:pPr>
    <w:rPr>
      <w:b/>
      <w:bCs/>
      <w:color w:val="4F81BD" w:themeColor="accent1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01F"/>
    <w:pPr>
      <w:spacing w:line="360" w:lineRule="auto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401F"/>
    <w:pPr>
      <w:keepNext/>
      <w:keepLines/>
      <w:spacing w:before="200" w:after="0"/>
      <w:outlineLvl w:val="1"/>
    </w:pPr>
    <w:rPr>
      <w:rFonts w:ascii="Times New Roman" w:eastAsiaTheme="majorEastAsia" w:hAnsi="Times New Roman" w:cs="Times New Roman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E401F"/>
    <w:rPr>
      <w:rFonts w:ascii="Times New Roman" w:eastAsiaTheme="majorEastAsia" w:hAnsi="Times New Roman" w:cs="Times New Roman"/>
      <w:b/>
      <w:bCs/>
      <w:color w:val="4F81BD" w:themeColor="accent1"/>
      <w:sz w:val="24"/>
      <w:szCs w:val="24"/>
    </w:rPr>
  </w:style>
  <w:style w:type="paragraph" w:styleId="ListParagraph">
    <w:name w:val="List Paragraph"/>
    <w:basedOn w:val="Normal"/>
    <w:uiPriority w:val="34"/>
    <w:qFormat/>
    <w:rsid w:val="002E401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E401F"/>
    <w:pPr>
      <w:keepNext/>
      <w:spacing w:line="240" w:lineRule="auto"/>
    </w:pPr>
    <w:rPr>
      <w:b/>
      <w:bCs/>
      <w:color w:val="4F81BD" w:themeColor="accen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enterwatch.com/drug-information/fda-approved-drugs/therapeutic-area/12/oncology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centerwatch.com/drug-information/fda-approved-drugs/therapeutic-area/12/oncology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centerwatch.com/drug-information/fda-approved-drugs/therapeutic-area/1/cardiology-vascular-diseases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6</Words>
  <Characters>305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EATIV CEUTICAL</Company>
  <LinksUpToDate>false</LinksUpToDate>
  <CharactersWithSpaces>3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a Badora</dc:creator>
  <cp:lastModifiedBy>Anna Kapusniak</cp:lastModifiedBy>
  <cp:revision>2</cp:revision>
  <dcterms:created xsi:type="dcterms:W3CDTF">2017-06-08T06:18:00Z</dcterms:created>
  <dcterms:modified xsi:type="dcterms:W3CDTF">2017-06-08T06:18:00Z</dcterms:modified>
</cp:coreProperties>
</file>